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E8545" w14:textId="1CEB7581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ማርኛ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ጠይ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መረጃና</w:t>
      </w:r>
      <w:proofErr w:type="spellEnd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ስምምነት</w:t>
      </w:r>
      <w:proofErr w:type="spellEnd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ውል</w:t>
      </w:r>
      <w:proofErr w:type="spellEnd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ቅጽ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</w:p>
    <w:p w14:paraId="33EB8521" w14:textId="77777777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ሀ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ግቢያ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</w:p>
    <w:p w14:paraId="6D5F0D64" w14:textId="7771B2E4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ጤ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ሰጥል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------------------------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ባላለሁ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፡፡</w:t>
      </w:r>
      <w:proofErr w:type="spellStart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አሁን</w:t>
      </w:r>
      <w:proofErr w:type="spellEnd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ሰዓት</w:t>
      </w:r>
      <w:proofErr w:type="spellEnd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E01766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ታዊ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ጽሑ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ረጃ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መሰብሰብ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ላይ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ገኛልሁ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ርስዎ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ጥናቱ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ሳታፊ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ሆኑ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ዘን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መርጠዋ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</w:p>
    <w:p w14:paraId="030D79F5" w14:textId="77777777" w:rsidR="00E01766" w:rsidRPr="00A9656E" w:rsidRDefault="00E01766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0C7E99D4" w14:textId="77777777" w:rsidR="00E01766" w:rsidRPr="00A9656E" w:rsidRDefault="00E01766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574D7DD9" w14:textId="5FF0F8BA" w:rsidR="00215390" w:rsidRPr="00A9656E" w:rsidRDefault="00E01766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ዓላማ</w:t>
      </w:r>
      <w:proofErr w:type="spellEnd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 xml:space="preserve"> 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፡-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ሜጫ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ረዳ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ውስጥ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ገኙ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ባለትዳር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ሴቶች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ኤችአይ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ቪ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ኤድ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ሽታ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ክ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ደ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ል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ለመተላለ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ያላቸው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ውቀ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ያያ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ዥጉዳዮች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ማወ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ካሄ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ነ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</w:p>
    <w:p w14:paraId="6E959BED" w14:textId="77777777" w:rsidR="00E01766" w:rsidRPr="00A9656E" w:rsidRDefault="00E01766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52E1E20C" w14:textId="370C513F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አተገባበር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ቱ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ማካሄ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ያቄዎች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ኖሩና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ገባራዊ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ሊሆ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ችለ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ርስዎ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ሚሰጡ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ትክክለኛ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ል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መሆኑ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ያቄዎቹ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ጥንቃቄ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ንዲመልሱል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ትህት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ንጠይቃለ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፡፡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ንዲብራራልወ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ፈልጉ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ጉዳይ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ካለ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ጠየ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ችላ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ጠይቁ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20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ደቂቃ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ካባቢ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ጨር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ሆኑ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መግለጽ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ንወዳለ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</w:p>
    <w:p w14:paraId="7F87A6F3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3EA9B5A2" w14:textId="610B09E6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የጥናቱ</w:t>
      </w:r>
      <w:proofErr w:type="spellEnd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ጠቀሜታ</w:t>
      </w:r>
      <w:proofErr w:type="spellEnd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 xml:space="preserve">:- </w:t>
      </w:r>
    </w:p>
    <w:p w14:paraId="5A00856A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0FA9E870" w14:textId="529D0B3C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ዚ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መሳተፍዎ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ርስዎ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ቀጥታ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ሆነ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ተዘዋዋሪ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ጠቃሚ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ሊሆኑ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ችላ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ለዚ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ዚ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ቢሳተ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ባለትዳር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ሴቶችን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ኤችአይ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ቪ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ኤድስ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ሽታ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ክእናት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ደ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ልጅ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ለመተላለፉ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ያላቸው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ውቀ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ያያዥ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ጉዳዮች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ማወቅ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ያሉት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እውቀ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ክፍተቶች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ላማስተካከ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ግብዓትነ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ያገለግላ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ብለ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ናምናለ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</w:p>
    <w:p w14:paraId="72769D15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56881E4E" w14:textId="77777777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የመረጃ</w:t>
      </w:r>
      <w:proofErr w:type="spellEnd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ምስጢራዊነት</w:t>
      </w:r>
      <w:proofErr w:type="spellEnd"/>
      <w:r w:rsidRPr="00A9656E"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  <w:t>:-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ዚ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ኬታማነ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ሰጡ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ማንኛው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ረጃ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ምስጢራዊነቱ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ተጠበቀ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ምዎት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ማይፃ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ከመሆኑ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ባሻገር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ል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ሰጡበት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ረቀ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ራሱ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ኮ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ሰጥቶት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ቆልፎ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ሚቀመጥ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ነ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::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ቱ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ከተጠናቀቀ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ኋላ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ሁሉ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መጠየቂያ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ረቀቶች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እሳ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ቃጠላ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</w:p>
    <w:p w14:paraId="32CA0421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59B5134C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color w:val="000000"/>
          <w:sz w:val="24"/>
          <w:szCs w:val="24"/>
          <w:lang w:val="en-US" w:eastAsia="en-US"/>
        </w:rPr>
      </w:pPr>
    </w:p>
    <w:p w14:paraId="6AA16772" w14:textId="5BC1ECAF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ዚ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ለመሳተ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ይን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ማንኛው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ጊዜና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ሁኔታ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ማቋረጥ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ሆነ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አንዳን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ያቄዎች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ል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ለመስጠ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ቻላ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::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መሳተ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ፋቃደኛ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ባለመሆንዎ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ምን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ይነ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ጽዕኖ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ንደማይደርስብዎ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ልናረጋግጥልዎ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እንወዳለ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::</w:t>
      </w:r>
    </w:p>
    <w:p w14:paraId="108A9C94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</w:p>
    <w:p w14:paraId="4D0A706E" w14:textId="4EB6295A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ጥናቱ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ለመሳተፍ ፈቃደኛ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ነዎ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? </w:t>
      </w:r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   </w:t>
      </w:r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1.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ዎን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  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ፊርማ</w:t>
      </w:r>
      <w:proofErr w:type="spellEnd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---------------      </w:t>
      </w:r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2. </w:t>
      </w:r>
      <w:proofErr w:type="spellStart"/>
      <w:r w:rsidR="009B684E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ይደለሁም</w:t>
      </w:r>
      <w:proofErr w:type="spellEnd"/>
      <w:r w:rsidR="00F84E91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 </w:t>
      </w:r>
    </w:p>
    <w:p w14:paraId="24881B02" w14:textId="24B1724C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                         </w:t>
      </w:r>
    </w:p>
    <w:p w14:paraId="1480D68C" w14:textId="77777777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መሳተ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ፍቃደኛ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ከሆኑ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መስግነ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ቃለ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ጠይቁ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ያካሂዱ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ፈቃደኛ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ካልሆኑ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መስግነ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ወደ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ሌላ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ተሳታፊ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ለ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</w:p>
    <w:p w14:paraId="2DB382E4" w14:textId="77777777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ለበለጠ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ረጃ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ጥና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ጥኚዉ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በሚከተለ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አድራሻ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ማግኘት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ይችላሉ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፡ </w:t>
      </w:r>
    </w:p>
    <w:p w14:paraId="5AB129FC" w14:textId="77777777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ም፡ተዋቸውሙጨ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</w:p>
    <w:p w14:paraId="314394FA" w14:textId="4950897F" w:rsidR="00215390" w:rsidRPr="00A9656E" w:rsidRDefault="00215390" w:rsidP="00A9656E">
      <w:pPr>
        <w:autoSpaceDE w:val="0"/>
        <w:autoSpaceDN w:val="0"/>
        <w:adjustRightInd w:val="0"/>
        <w:jc w:val="both"/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ቃለ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ምልልሱን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ያካሄደ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ም</w:t>
      </w:r>
      <w:proofErr w:type="spellEnd"/>
      <w:r w:rsidRPr="00A9656E"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  <w:t>……………………</w:t>
      </w:r>
      <w:r w:rsidR="009B684E" w:rsidRPr="00A9656E"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ፊርማ</w:t>
      </w:r>
      <w:proofErr w:type="spellEnd"/>
      <w:r w:rsidRPr="00A9656E"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  <w:t xml:space="preserve">------------------------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ቀን</w:t>
      </w:r>
      <w:proofErr w:type="spellEnd"/>
      <w:r w:rsidRPr="00A9656E"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  <w:t xml:space="preserve">-------------- </w:t>
      </w:r>
    </w:p>
    <w:p w14:paraId="492F531F" w14:textId="134F755A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የተመራማሪ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ም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፡ 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ጠዋቸው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ሙጨ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              </w:t>
      </w:r>
      <w:proofErr w:type="spellStart"/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ፊርማ</w:t>
      </w:r>
      <w:proofErr w:type="spellEnd"/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------------------------------------</w:t>
      </w:r>
      <w:proofErr w:type="spellStart"/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ቀን</w:t>
      </w:r>
      <w:proofErr w:type="spellEnd"/>
      <w:r w:rsidR="00215390"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---------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ስልክቁጥር፡</w:t>
      </w:r>
      <w:r w:rsidRPr="00A9656E"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  <w:t xml:space="preserve">0918475767 </w:t>
      </w:r>
    </w:p>
    <w:p w14:paraId="3794A294" w14:textId="77777777" w:rsidR="009B684E" w:rsidRPr="00A9656E" w:rsidRDefault="009B684E" w:rsidP="00A9656E">
      <w:pPr>
        <w:autoSpaceDE w:val="0"/>
        <w:autoSpaceDN w:val="0"/>
        <w:adjustRightInd w:val="0"/>
        <w:jc w:val="both"/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</w:pPr>
      <w:r w:rsidRPr="00A9656E">
        <w:rPr>
          <w:rFonts w:ascii="Power Geez Unicode1" w:hAnsi="Power Geez Unicode1" w:cs="Arial"/>
          <w:color w:val="000000"/>
          <w:sz w:val="24"/>
          <w:szCs w:val="24"/>
          <w:lang w:val="en-US" w:eastAsia="en-US"/>
        </w:rPr>
        <w:t>-</w:t>
      </w:r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ኢሜይል፡tewye2006@gmail.com </w:t>
      </w:r>
    </w:p>
    <w:p w14:paraId="08B71377" w14:textId="5C2DEB32" w:rsidR="00215390" w:rsidRPr="00A9656E" w:rsidRDefault="00215390" w:rsidP="00A9656E">
      <w:pPr>
        <w:spacing w:line="360" w:lineRule="auto"/>
        <w:jc w:val="both"/>
        <w:rPr>
          <w:rFonts w:ascii="Power Geez Unicode1" w:hAnsi="Power Geez Unicode1" w:cs="Arial"/>
          <w:sz w:val="24"/>
          <w:szCs w:val="24"/>
        </w:rPr>
      </w:pPr>
    </w:p>
    <w:p w14:paraId="0E2D5F5F" w14:textId="77777777" w:rsidR="00A9656E" w:rsidRPr="00A9656E" w:rsidRDefault="00A9656E" w:rsidP="00A9656E">
      <w:pPr>
        <w:spacing w:line="360" w:lineRule="auto"/>
        <w:jc w:val="both"/>
        <w:rPr>
          <w:rStyle w:val="Heading1Char"/>
          <w:rFonts w:ascii="Power Geez Unicode1" w:hAnsi="Power Geez Unicode1"/>
          <w:sz w:val="24"/>
          <w:szCs w:val="24"/>
        </w:rPr>
      </w:pPr>
    </w:p>
    <w:p w14:paraId="72726B22" w14:textId="5AE0FE32" w:rsidR="00215390" w:rsidRPr="00A9656E" w:rsidRDefault="003A7F6D" w:rsidP="00A9656E">
      <w:pPr>
        <w:spacing w:line="360" w:lineRule="auto"/>
        <w:jc w:val="both"/>
        <w:rPr>
          <w:rFonts w:ascii="Power Geez Unicode1" w:hAnsi="Power Geez Unicode1" w:cs="Arial"/>
          <w:sz w:val="24"/>
          <w:szCs w:val="24"/>
        </w:rPr>
      </w:pP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lastRenderedPageBreak/>
        <w:t>አማርኛ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  <w:proofErr w:type="spellStart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>መጠይቅ</w:t>
      </w:r>
      <w:proofErr w:type="spellEnd"/>
      <w:r w:rsidRPr="00A9656E">
        <w:rPr>
          <w:rFonts w:ascii="Power Geez Unicode1" w:hAnsi="Power Geez Unicode1" w:cs="Nyala"/>
          <w:color w:val="000000"/>
          <w:sz w:val="24"/>
          <w:szCs w:val="24"/>
          <w:lang w:val="en-US" w:eastAsia="en-US"/>
        </w:rPr>
        <w:t xml:space="preserve"> </w:t>
      </w:r>
    </w:p>
    <w:tbl>
      <w:tblPr>
        <w:tblW w:w="1107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4"/>
        <w:gridCol w:w="3008"/>
        <w:gridCol w:w="5077"/>
        <w:gridCol w:w="1611"/>
      </w:tblGrid>
      <w:tr w:rsidR="00215390" w:rsidRPr="00A9656E" w14:paraId="486AA7BB" w14:textId="77777777" w:rsidTr="00E01766">
        <w:trPr>
          <w:trHeight w:val="512"/>
        </w:trPr>
        <w:tc>
          <w:tcPr>
            <w:tcW w:w="11070" w:type="dxa"/>
            <w:gridSpan w:val="4"/>
            <w:shd w:val="clear" w:color="auto" w:fill="D9D9D9"/>
          </w:tcPr>
          <w:p w14:paraId="2A84EC51" w14:textId="19A4D16C" w:rsidR="00215390" w:rsidRPr="00A9656E" w:rsidRDefault="00215390" w:rsidP="00A9656E">
            <w:pPr>
              <w:ind w:left="108"/>
              <w:jc w:val="both"/>
              <w:rPr>
                <w:rFonts w:ascii="Power Geez Unicode1" w:eastAsia="Calibri" w:hAnsi="Power Geez Unicode1" w:cs="Arial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bCs/>
                <w:sz w:val="24"/>
                <w:szCs w:val="24"/>
              </w:rPr>
              <w:t xml:space="preserve">  O1. ማህበራዊ አና</w:t>
            </w:r>
            <w:r w:rsidR="0007072D" w:rsidRPr="00A9656E">
              <w:rPr>
                <w:rFonts w:ascii="Power Geez Unicode1" w:eastAsia="Calibri" w:hAnsi="Power Geez Unicode1" w:cs="Arial"/>
                <w:bCs/>
                <w:sz w:val="24"/>
                <w:szCs w:val="24"/>
                <w:lang w:val="en-US"/>
              </w:rPr>
              <w:t xml:space="preserve">  </w:t>
            </w:r>
            <w:proofErr w:type="spellStart"/>
            <w:r w:rsidR="0007072D" w:rsidRPr="00A9656E">
              <w:rPr>
                <w:rFonts w:ascii="Power Geez Unicode1" w:eastAsia="Calibri" w:hAnsi="Power Geez Unicode1" w:cs="Arial"/>
                <w:bCs/>
                <w:sz w:val="24"/>
                <w:szCs w:val="24"/>
                <w:lang w:val="en-US"/>
              </w:rPr>
              <w:t>ስነ</w:t>
            </w:r>
            <w:proofErr w:type="spellEnd"/>
            <w:r w:rsidR="0007072D" w:rsidRPr="00A9656E">
              <w:rPr>
                <w:rFonts w:ascii="Power Geez Unicode1" w:eastAsia="Calibri" w:hAnsi="Power Geez Unicode1" w:cs="Arial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7072D" w:rsidRPr="00A9656E">
              <w:rPr>
                <w:rFonts w:ascii="Power Geez Unicode1" w:eastAsia="Calibri" w:hAnsi="Power Geez Unicode1" w:cs="Arial"/>
                <w:bCs/>
                <w:sz w:val="24"/>
                <w:szCs w:val="24"/>
                <w:lang w:val="en-US"/>
              </w:rPr>
              <w:t>ህዝብ</w:t>
            </w:r>
            <w:proofErr w:type="spellEnd"/>
            <w:r w:rsidR="0007072D" w:rsidRPr="00A9656E">
              <w:rPr>
                <w:rFonts w:ascii="Power Geez Unicode1" w:eastAsia="Calibri" w:hAnsi="Power Geez Unicode1" w:cs="Arial"/>
                <w:bCs/>
                <w:sz w:val="24"/>
                <w:szCs w:val="24"/>
                <w:lang w:val="en-US"/>
              </w:rPr>
              <w:t xml:space="preserve"> </w:t>
            </w:r>
            <w:r w:rsidRPr="00A9656E">
              <w:rPr>
                <w:rFonts w:ascii="Power Geez Unicode1" w:eastAsia="Calibri" w:hAnsi="Power Geez Unicode1" w:cs="Arial"/>
                <w:bCs/>
                <w:sz w:val="24"/>
                <w:szCs w:val="24"/>
              </w:rPr>
              <w:t>.መረጃዎች</w:t>
            </w:r>
          </w:p>
        </w:tc>
      </w:tr>
      <w:tr w:rsidR="00215390" w:rsidRPr="00A9656E" w14:paraId="4AF640DA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1374" w:type="dxa"/>
            <w:shd w:val="clear" w:color="auto" w:fill="auto"/>
          </w:tcPr>
          <w:p w14:paraId="3EB195A3" w14:textId="77777777" w:rsidR="00215390" w:rsidRPr="00A9656E" w:rsidRDefault="00215390" w:rsidP="00A9656E">
            <w:pPr>
              <w:jc w:val="both"/>
              <w:rPr>
                <w:rFonts w:ascii="Power Geez Unicode1" w:eastAsia="Calibri" w:hAnsi="Power Geez Unicode1" w:cs="Calibri"/>
                <w:b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Calibri"/>
                <w:b/>
                <w:sz w:val="24"/>
                <w:szCs w:val="24"/>
              </w:rPr>
              <w:t>ኮድ</w:t>
            </w:r>
          </w:p>
        </w:tc>
        <w:tc>
          <w:tcPr>
            <w:tcW w:w="3008" w:type="dxa"/>
            <w:shd w:val="clear" w:color="auto" w:fill="auto"/>
          </w:tcPr>
          <w:p w14:paraId="3DC66CDA" w14:textId="77777777" w:rsidR="00215390" w:rsidRPr="00A9656E" w:rsidRDefault="00215390" w:rsidP="00A9656E">
            <w:pPr>
              <w:jc w:val="both"/>
              <w:rPr>
                <w:rFonts w:ascii="Power Geez Unicode1" w:eastAsia="Calibri" w:hAnsi="Power Geez Unicode1" w:cs="Calibri"/>
                <w:b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Nyala"/>
                <w:b/>
                <w:sz w:val="24"/>
                <w:szCs w:val="24"/>
              </w:rPr>
              <w:t>ጥያቄዎች</w:t>
            </w:r>
          </w:p>
        </w:tc>
        <w:tc>
          <w:tcPr>
            <w:tcW w:w="5077" w:type="dxa"/>
            <w:shd w:val="clear" w:color="auto" w:fill="auto"/>
          </w:tcPr>
          <w:p w14:paraId="004AAA7C" w14:textId="77777777" w:rsidR="00215390" w:rsidRPr="00A9656E" w:rsidRDefault="00215390" w:rsidP="00A9656E">
            <w:pPr>
              <w:jc w:val="both"/>
              <w:rPr>
                <w:rFonts w:ascii="Power Geez Unicode1" w:eastAsia="Calibri" w:hAnsi="Power Geez Unicode1" w:cs="Calibri"/>
                <w:b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Calibri"/>
                <w:b/>
                <w:sz w:val="24"/>
                <w:szCs w:val="24"/>
              </w:rPr>
              <w:t>መልስ</w:t>
            </w:r>
          </w:p>
        </w:tc>
        <w:tc>
          <w:tcPr>
            <w:tcW w:w="1611" w:type="dxa"/>
            <w:shd w:val="clear" w:color="auto" w:fill="auto"/>
          </w:tcPr>
          <w:p w14:paraId="4B7B0EDE" w14:textId="77777777" w:rsidR="00215390" w:rsidRPr="00A9656E" w:rsidRDefault="00215390" w:rsidP="00A9656E">
            <w:pPr>
              <w:jc w:val="both"/>
              <w:rPr>
                <w:rFonts w:ascii="Power Geez Unicode1" w:eastAsia="Calibri" w:hAnsi="Power Geez Unicode1" w:cs="Calibri"/>
                <w:b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Calibri"/>
                <w:b/>
                <w:sz w:val="24"/>
                <w:szCs w:val="24"/>
              </w:rPr>
              <w:t>ምርመራ</w:t>
            </w:r>
          </w:p>
        </w:tc>
      </w:tr>
      <w:tr w:rsidR="00215390" w:rsidRPr="00A9656E" w14:paraId="1E56FF24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377"/>
        </w:trPr>
        <w:tc>
          <w:tcPr>
            <w:tcW w:w="1374" w:type="dxa"/>
            <w:shd w:val="clear" w:color="auto" w:fill="auto"/>
          </w:tcPr>
          <w:p w14:paraId="6422CA21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</w:rPr>
              <w:t>101</w:t>
            </w:r>
          </w:p>
        </w:tc>
        <w:tc>
          <w:tcPr>
            <w:tcW w:w="3008" w:type="dxa"/>
            <w:shd w:val="clear" w:color="auto" w:fill="auto"/>
          </w:tcPr>
          <w:p w14:paraId="25B13326" w14:textId="5EA96192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እድሜዎት ስንት ነው</w:t>
            </w:r>
            <w:r w:rsidR="004C45DB"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5077" w:type="dxa"/>
            <w:shd w:val="clear" w:color="auto" w:fill="auto"/>
          </w:tcPr>
          <w:p w14:paraId="1A040682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_________</w:t>
            </w:r>
          </w:p>
        </w:tc>
        <w:tc>
          <w:tcPr>
            <w:tcW w:w="1611" w:type="dxa"/>
            <w:shd w:val="clear" w:color="auto" w:fill="auto"/>
          </w:tcPr>
          <w:p w14:paraId="277A6A91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ሙሉ አመት</w:t>
            </w:r>
          </w:p>
        </w:tc>
      </w:tr>
      <w:tr w:rsidR="00215390" w:rsidRPr="00A9656E" w14:paraId="18478FE9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728"/>
        </w:trPr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0ADB1DBA" w14:textId="3C073514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</w:rPr>
              <w:t>10</w:t>
            </w:r>
            <w:r w:rsidR="004C45DB"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2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14:paraId="1310305B" w14:textId="23110D76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መኖሪያ ቦታ</w:t>
            </w:r>
            <w:r w:rsidR="004C45DB"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  <w:p w14:paraId="6F1BC6FB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5077" w:type="dxa"/>
            <w:tcBorders>
              <w:bottom w:val="single" w:sz="4" w:space="0" w:color="auto"/>
            </w:tcBorders>
            <w:shd w:val="clear" w:color="auto" w:fill="auto"/>
          </w:tcPr>
          <w:p w14:paraId="0ADEC14F" w14:textId="77777777" w:rsidR="004C45DB" w:rsidRPr="00A9656E" w:rsidRDefault="004C45DB" w:rsidP="00A9656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ከተማ</w:t>
            </w:r>
            <w:proofErr w:type="spellEnd"/>
          </w:p>
          <w:p w14:paraId="77140EC8" w14:textId="2A2CADA0" w:rsidR="00215390" w:rsidRPr="00A9656E" w:rsidRDefault="00215390" w:rsidP="00A9656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ገጠር</w:t>
            </w:r>
            <w:proofErr w:type="spellEnd"/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</w:tcPr>
          <w:p w14:paraId="5788057E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391C1D39" w14:textId="77777777" w:rsidTr="004C45D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908"/>
        </w:trPr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0C68AF05" w14:textId="47C13BC4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</w:rPr>
              <w:t>10</w:t>
            </w:r>
            <w:r w:rsidR="004C45DB"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3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14:paraId="270F1056" w14:textId="603E1F2A" w:rsidR="00215390" w:rsidRPr="00A9656E" w:rsidRDefault="00215390" w:rsidP="00A9656E">
            <w:pPr>
              <w:jc w:val="both"/>
              <w:rPr>
                <w:rFonts w:ascii="Power Geez Unicode1" w:eastAsia="Calibri" w:hAnsi="Power Geez Unicode1" w:cs="Calibri"/>
                <w:sz w:val="24"/>
                <w:szCs w:val="24"/>
                <w:lang w:eastAsia="ja-JP"/>
              </w:rPr>
            </w:pPr>
            <w:r w:rsidRPr="00A9656E">
              <w:rPr>
                <w:rFonts w:ascii="Power Geez Unicode1" w:eastAsia="Calibri" w:hAnsi="Power Geez Unicode1" w:cs="Calibri"/>
                <w:sz w:val="24"/>
                <w:szCs w:val="24"/>
                <w:lang w:eastAsia="ja-JP"/>
              </w:rPr>
              <w:t>የእርስዎ የትምህርት ደረጃ</w:t>
            </w:r>
            <w:r w:rsidR="004C45DB"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  <w:p w14:paraId="07F26B98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5077" w:type="dxa"/>
            <w:tcBorders>
              <w:bottom w:val="single" w:sz="4" w:space="0" w:color="auto"/>
            </w:tcBorders>
            <w:shd w:val="clear" w:color="auto" w:fill="auto"/>
          </w:tcPr>
          <w:p w14:paraId="7A164A1B" w14:textId="5A5D51EB" w:rsidR="00215390" w:rsidRPr="00A9656E" w:rsidRDefault="004C45DB" w:rsidP="00A9656E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Power Geez Unicode1" w:hAnsi="Power Geez Unicode1" w:cs="Calibri"/>
                <w:lang w:eastAsia="ko-KR"/>
              </w:rPr>
            </w:pPr>
            <w:proofErr w:type="spellStart"/>
            <w:r w:rsidRPr="00A9656E">
              <w:rPr>
                <w:rFonts w:ascii="Power Geez Unicode1" w:hAnsi="Power Geez Unicode1" w:cs="Calibri"/>
                <w:lang w:eastAsia="ko-KR"/>
              </w:rPr>
              <w:t>ያልተማሩ</w:t>
            </w:r>
            <w:proofErr w:type="spellEnd"/>
            <w:r w:rsidRPr="00A9656E">
              <w:rPr>
                <w:rFonts w:ascii="Power Geez Unicode1" w:hAnsi="Power Geez Unicode1" w:cs="Calibri"/>
                <w:lang w:eastAsia="ko-KR"/>
              </w:rPr>
              <w:t xml:space="preserve"> </w:t>
            </w:r>
          </w:p>
          <w:p w14:paraId="7E315A85" w14:textId="7D11FBAD" w:rsidR="00215390" w:rsidRPr="00A9656E" w:rsidRDefault="00215390" w:rsidP="00A9656E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Power Geez Unicode1" w:eastAsia="Calibri" w:hAnsi="Power Geez Unicode1" w:cs="Calibri"/>
              </w:rPr>
            </w:pPr>
            <w:proofErr w:type="spellStart"/>
            <w:r w:rsidRPr="00A9656E">
              <w:rPr>
                <w:rFonts w:ascii="Power Geez Unicode1" w:eastAsia="Calibri" w:hAnsi="Power Geez Unicode1" w:cs="Calibri"/>
              </w:rPr>
              <w:t>አንደኛ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ደረጃ</w:t>
            </w:r>
            <w:proofErr w:type="spellEnd"/>
            <w:r w:rsidR="004C45DB" w:rsidRPr="00A9656E">
              <w:rPr>
                <w:rFonts w:ascii="Power Geez Unicode1" w:eastAsia="Calibri" w:hAnsi="Power Geez Unicode1" w:cs="Calibri"/>
              </w:rPr>
              <w:t xml:space="preserve"> </w:t>
            </w:r>
            <w:r w:rsidRPr="00A9656E">
              <w:rPr>
                <w:rFonts w:ascii="Power Geez Unicode1" w:eastAsia="Calibri" w:hAnsi="Power Geez Unicode1" w:cs="Calibri"/>
              </w:rPr>
              <w:t>(ከ 1-8ኛ)</w:t>
            </w:r>
          </w:p>
          <w:p w14:paraId="03C7FE34" w14:textId="5A932057" w:rsidR="00215390" w:rsidRPr="00A9656E" w:rsidRDefault="004C45DB" w:rsidP="00A9656E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Power Geez Unicode1" w:eastAsia="Calibri" w:hAnsi="Power Geez Unicode1" w:cs="TimesNewRomanPS-BoldMT"/>
                <w:bCs/>
              </w:rPr>
            </w:pPr>
            <w:r w:rsidRPr="00A9656E">
              <w:rPr>
                <w:rFonts w:ascii="Power Geez Unicode1" w:eastAsia="Calibri" w:hAnsi="Power Geez Unicode1" w:cs="Calibri"/>
              </w:rPr>
              <w:t xml:space="preserve">2ኛ </w:t>
            </w:r>
            <w:r w:rsidR="00215390"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ደረጃ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እና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="00215390" w:rsidRPr="00A9656E">
              <w:rPr>
                <w:rFonts w:ascii="Power Geez Unicode1" w:eastAsia="Calibri" w:hAnsi="Power Geez Unicode1" w:cs="Calibri"/>
              </w:rPr>
              <w:t>በላይ</w:t>
            </w:r>
            <w:proofErr w:type="spellEnd"/>
          </w:p>
          <w:p w14:paraId="2A6FBA67" w14:textId="77777777" w:rsidR="00215390" w:rsidRPr="00A9656E" w:rsidRDefault="00215390" w:rsidP="00A9656E">
            <w:pPr>
              <w:autoSpaceDE w:val="0"/>
              <w:autoSpaceDN w:val="0"/>
              <w:adjustRightInd w:val="0"/>
              <w:ind w:left="36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</w:tcPr>
          <w:p w14:paraId="1B4ECD06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239A875E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210"/>
        </w:trPr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</w:tcPr>
          <w:p w14:paraId="0699D679" w14:textId="4340F2BC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</w:rPr>
              <w:t>10</w:t>
            </w:r>
            <w:r w:rsidR="004C45DB"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4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14:paraId="56C58D5D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  <w:p w14:paraId="73CD0578" w14:textId="4A3E6A0B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የባለቤትዎ የትምህርተ ደረጃ</w:t>
            </w:r>
            <w:r w:rsidR="004C45DB"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  <w:p w14:paraId="1B57C0E3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color w:val="FF0000"/>
                <w:sz w:val="24"/>
                <w:szCs w:val="24"/>
              </w:rPr>
            </w:pPr>
          </w:p>
        </w:tc>
        <w:tc>
          <w:tcPr>
            <w:tcW w:w="5077" w:type="dxa"/>
            <w:tcBorders>
              <w:top w:val="single" w:sz="4" w:space="0" w:color="auto"/>
            </w:tcBorders>
            <w:shd w:val="clear" w:color="auto" w:fill="auto"/>
          </w:tcPr>
          <w:p w14:paraId="1DED34DD" w14:textId="77777777" w:rsidR="004C45DB" w:rsidRPr="00A9656E" w:rsidRDefault="004C45DB" w:rsidP="00A9656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Power Geez Unicode1" w:hAnsi="Power Geez Unicode1" w:cs="Calibri"/>
                <w:lang w:eastAsia="ko-KR"/>
              </w:rPr>
            </w:pPr>
            <w:proofErr w:type="spellStart"/>
            <w:r w:rsidRPr="00A9656E">
              <w:rPr>
                <w:rFonts w:ascii="Power Geez Unicode1" w:hAnsi="Power Geez Unicode1" w:cs="Calibri"/>
                <w:lang w:eastAsia="ko-KR"/>
              </w:rPr>
              <w:t>ያልተማሩ</w:t>
            </w:r>
            <w:proofErr w:type="spellEnd"/>
            <w:r w:rsidRPr="00A9656E">
              <w:rPr>
                <w:rFonts w:ascii="Power Geez Unicode1" w:hAnsi="Power Geez Unicode1" w:cs="Calibri"/>
                <w:lang w:eastAsia="ko-KR"/>
              </w:rPr>
              <w:t xml:space="preserve"> </w:t>
            </w:r>
          </w:p>
          <w:p w14:paraId="1AC8AFF9" w14:textId="77777777" w:rsidR="004C45DB" w:rsidRPr="00A9656E" w:rsidRDefault="004C45DB" w:rsidP="00A9656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Power Geez Unicode1" w:hAnsi="Power Geez Unicode1" w:cs="Calibri"/>
                <w:lang w:eastAsia="ko-KR"/>
              </w:rPr>
            </w:pPr>
            <w:proofErr w:type="spellStart"/>
            <w:r w:rsidRPr="00A9656E">
              <w:rPr>
                <w:rFonts w:ascii="Power Geez Unicode1" w:eastAsia="Calibri" w:hAnsi="Power Geez Unicode1" w:cs="Calibri"/>
              </w:rPr>
              <w:t>አንደኛ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ደረጃ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(ከ 1-8ኛ)</w:t>
            </w:r>
          </w:p>
          <w:p w14:paraId="2F2ECFBE" w14:textId="1876A5F0" w:rsidR="00215390" w:rsidRPr="00A9656E" w:rsidRDefault="004C45DB" w:rsidP="00A9656E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Power Geez Unicode1" w:hAnsi="Power Geez Unicode1" w:cs="Calibri"/>
                <w:lang w:eastAsia="ko-KR"/>
              </w:rPr>
            </w:pPr>
            <w:r w:rsidRPr="00A9656E">
              <w:rPr>
                <w:rFonts w:ascii="Power Geez Unicode1" w:eastAsia="Calibri" w:hAnsi="Power Geez Unicode1" w:cs="Calibri"/>
              </w:rPr>
              <w:t xml:space="preserve">2ኛ 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ደረጃ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እና</w:t>
            </w:r>
            <w:proofErr w:type="spellEnd"/>
            <w:r w:rsidRPr="00A9656E">
              <w:rPr>
                <w:rFonts w:ascii="Power Geez Unicode1" w:eastAsia="Calibri" w:hAnsi="Power Geez Unicode1" w:cs="Calibri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Calibri"/>
              </w:rPr>
              <w:t>በላይ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14:paraId="31E46F9C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color w:val="FF0000"/>
                <w:sz w:val="24"/>
                <w:szCs w:val="24"/>
              </w:rPr>
            </w:pPr>
          </w:p>
        </w:tc>
      </w:tr>
      <w:tr w:rsidR="00215390" w:rsidRPr="00A9656E" w14:paraId="4929EE0D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295"/>
        </w:trPr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7A47F6DD" w14:textId="5FEF701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</w:rPr>
              <w:t>10</w:t>
            </w:r>
            <w:r w:rsidR="004C45DB"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5</w:t>
            </w: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auto"/>
          </w:tcPr>
          <w:p w14:paraId="35D674B2" w14:textId="57771564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ስራዎት ምንድን ነው</w:t>
            </w:r>
            <w:r w:rsidR="004C45DB"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?</w:t>
            </w:r>
          </w:p>
        </w:tc>
        <w:tc>
          <w:tcPr>
            <w:tcW w:w="5077" w:type="dxa"/>
            <w:tcBorders>
              <w:bottom w:val="single" w:sz="4" w:space="0" w:color="auto"/>
            </w:tcBorders>
            <w:shd w:val="clear" w:color="auto" w:fill="auto"/>
          </w:tcPr>
          <w:p w14:paraId="7D656DC2" w14:textId="77777777" w:rsidR="004C45DB" w:rsidRPr="00A9656E" w:rsidRDefault="004C45DB" w:rsidP="00A965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የቤት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አመቤት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</w:t>
            </w:r>
          </w:p>
          <w:p w14:paraId="7F47A69A" w14:textId="77777777" w:rsidR="00215390" w:rsidRPr="00A9656E" w:rsidRDefault="00215390" w:rsidP="00A965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የመንግስት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ሰራተኛ</w:t>
            </w:r>
            <w:proofErr w:type="spellEnd"/>
          </w:p>
          <w:p w14:paraId="7ACF6F42" w14:textId="77777777" w:rsidR="00215390" w:rsidRPr="00A9656E" w:rsidRDefault="00215390" w:rsidP="00A965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ነጋዴ</w:t>
            </w:r>
            <w:proofErr w:type="spellEnd"/>
          </w:p>
          <w:p w14:paraId="38A0CD65" w14:textId="77777777" w:rsidR="00215390" w:rsidRPr="00A9656E" w:rsidRDefault="00215390" w:rsidP="00A965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20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የቀን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ሰራተኛ</w:t>
            </w:r>
            <w:proofErr w:type="spellEnd"/>
          </w:p>
          <w:p w14:paraId="0BF45D7C" w14:textId="77777777" w:rsidR="00215390" w:rsidRPr="00A9656E" w:rsidRDefault="00215390" w:rsidP="00A9656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ሌላ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(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የግለጹ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>) _____________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</w:tcPr>
          <w:p w14:paraId="38B31498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1080F984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90"/>
        </w:trPr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</w:tcPr>
          <w:p w14:paraId="689E329A" w14:textId="0691BDD6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</w:rPr>
              <w:t>10</w:t>
            </w:r>
            <w:r w:rsidR="004C45DB"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6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</w:tcPr>
          <w:p w14:paraId="18081B89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color w:val="FF0000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የባለቤትዎ ስራ?</w:t>
            </w:r>
          </w:p>
        </w:tc>
        <w:tc>
          <w:tcPr>
            <w:tcW w:w="5077" w:type="dxa"/>
            <w:tcBorders>
              <w:top w:val="single" w:sz="4" w:space="0" w:color="auto"/>
            </w:tcBorders>
            <w:shd w:val="clear" w:color="auto" w:fill="auto"/>
          </w:tcPr>
          <w:p w14:paraId="35BCB292" w14:textId="77777777" w:rsidR="004C45DB" w:rsidRPr="00A9656E" w:rsidRDefault="004C45DB" w:rsidP="00A9656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ገበሬ</w:t>
            </w:r>
            <w:proofErr w:type="spellEnd"/>
          </w:p>
          <w:p w14:paraId="0A15053B" w14:textId="77777777" w:rsidR="00215390" w:rsidRPr="00A9656E" w:rsidRDefault="00215390" w:rsidP="00A9656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የመንግስት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ሰራተኛ</w:t>
            </w:r>
            <w:proofErr w:type="spellEnd"/>
          </w:p>
          <w:p w14:paraId="4C7D64AA" w14:textId="77777777" w:rsidR="00215390" w:rsidRPr="00A9656E" w:rsidRDefault="00215390" w:rsidP="00A9656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20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የቀን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ሰራተኛ</w:t>
            </w:r>
            <w:proofErr w:type="spellEnd"/>
          </w:p>
          <w:p w14:paraId="018BA940" w14:textId="77777777" w:rsidR="00215390" w:rsidRPr="00A9656E" w:rsidRDefault="00215390" w:rsidP="00A9656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20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ነጋዴ</w:t>
            </w:r>
            <w:proofErr w:type="spellEnd"/>
          </w:p>
          <w:p w14:paraId="65E8A768" w14:textId="77777777" w:rsidR="00215390" w:rsidRPr="00A9656E" w:rsidRDefault="00215390" w:rsidP="00A9656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20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ሌላ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 xml:space="preserve"> (</w:t>
            </w:r>
            <w:proofErr w:type="spellStart"/>
            <w:r w:rsidRPr="00A9656E">
              <w:rPr>
                <w:rFonts w:ascii="Power Geez Unicode1" w:eastAsia="Calibri" w:hAnsi="Power Geez Unicode1" w:cs="Arial"/>
              </w:rPr>
              <w:t>የግለጹ</w:t>
            </w:r>
            <w:proofErr w:type="spellEnd"/>
            <w:r w:rsidRPr="00A9656E">
              <w:rPr>
                <w:rFonts w:ascii="Power Geez Unicode1" w:eastAsia="Calibri" w:hAnsi="Power Geez Unicode1" w:cs="Arial"/>
              </w:rPr>
              <w:t>) _____________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14:paraId="296B329A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70843A8E" w14:textId="77777777" w:rsidTr="00E0176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374" w:type="dxa"/>
            <w:shd w:val="clear" w:color="auto" w:fill="auto"/>
          </w:tcPr>
          <w:p w14:paraId="6492AB82" w14:textId="313D950D" w:rsidR="00215390" w:rsidRPr="00A9656E" w:rsidRDefault="0007072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107</w:t>
            </w:r>
          </w:p>
        </w:tc>
        <w:tc>
          <w:tcPr>
            <w:tcW w:w="3008" w:type="dxa"/>
            <w:shd w:val="clear" w:color="auto" w:fill="auto"/>
          </w:tcPr>
          <w:p w14:paraId="69CA99C1" w14:textId="0E7C7EAA" w:rsidR="00215390" w:rsidRPr="00A9656E" w:rsidRDefault="00215390" w:rsidP="00A9656E">
            <w:pPr>
              <w:pStyle w:val="Default"/>
              <w:jc w:val="both"/>
              <w:rPr>
                <w:rFonts w:ascii="Power Geez Unicode1" w:hAnsi="Power Geez Unicode1"/>
              </w:rPr>
            </w:pPr>
            <w:proofErr w:type="spellStart"/>
            <w:r w:rsidRPr="00A9656E">
              <w:rPr>
                <w:rFonts w:ascii="Power Geez Unicode1" w:hAnsi="Power Geez Unicode1" w:cs="Nyala"/>
              </w:rPr>
              <w:t>ከቤትዎ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እስክ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ጤና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ተቋም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ምን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ያህል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ይርቃል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r w:rsidR="004C45DB" w:rsidRPr="00A9656E">
              <w:rPr>
                <w:rFonts w:ascii="Power Geez Unicode1" w:hAnsi="Power Geez Unicode1" w:cs="Arial"/>
              </w:rPr>
              <w:t>?</w:t>
            </w:r>
          </w:p>
          <w:p w14:paraId="1C7960CD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5077" w:type="dxa"/>
            <w:shd w:val="clear" w:color="auto" w:fill="auto"/>
          </w:tcPr>
          <w:p w14:paraId="77834A39" w14:textId="54EEDCAF" w:rsidR="004C45DB" w:rsidRPr="00A9656E" w:rsidRDefault="004C45DB" w:rsidP="00A9656E">
            <w:pPr>
              <w:pStyle w:val="Default"/>
              <w:jc w:val="both"/>
              <w:rPr>
                <w:rFonts w:ascii="Power Geez Unicode1" w:hAnsi="Power Geez Unicode1"/>
              </w:rPr>
            </w:pPr>
            <w:r w:rsidRPr="00A9656E">
              <w:rPr>
                <w:rFonts w:ascii="Power Geez Unicode1" w:hAnsi="Power Geez Unicode1"/>
              </w:rPr>
              <w:t>--------</w:t>
            </w:r>
            <w:proofErr w:type="spellStart"/>
            <w:r w:rsidRPr="00A9656E">
              <w:rPr>
                <w:rFonts w:ascii="Power Geez Unicode1" w:hAnsi="Power Geez Unicode1"/>
              </w:rPr>
              <w:t>ኪሜ</w:t>
            </w:r>
            <w:proofErr w:type="spellEnd"/>
          </w:p>
          <w:p w14:paraId="02C35DEE" w14:textId="5913F15C" w:rsidR="00215390" w:rsidRPr="00A9656E" w:rsidRDefault="00215390" w:rsidP="00A9656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Power Geez Unicode1" w:eastAsia="AdvTTb5929f4c+22" w:hAnsi="Power Geez Unicode1" w:cs="AdvTTb5929f4c+22"/>
              </w:rPr>
            </w:pPr>
            <w:r w:rsidRPr="00A9656E">
              <w:rPr>
                <w:rFonts w:ascii="Power Geez Unicode1" w:hAnsi="Power Geez Unicode1"/>
              </w:rPr>
              <w:t xml:space="preserve"> </w:t>
            </w:r>
          </w:p>
        </w:tc>
        <w:tc>
          <w:tcPr>
            <w:tcW w:w="1611" w:type="dxa"/>
            <w:shd w:val="clear" w:color="auto" w:fill="auto"/>
          </w:tcPr>
          <w:p w14:paraId="1BF71242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</w:tbl>
    <w:p w14:paraId="1BC73C7E" w14:textId="77777777" w:rsidR="00215390" w:rsidRPr="00A9656E" w:rsidRDefault="00215390" w:rsidP="00A9656E">
      <w:pPr>
        <w:spacing w:line="360" w:lineRule="auto"/>
        <w:jc w:val="both"/>
        <w:rPr>
          <w:rFonts w:ascii="Power Geez Unicode1" w:hAnsi="Power Geez Unicode1" w:cs="Arial"/>
          <w:sz w:val="24"/>
          <w:szCs w:val="24"/>
        </w:rPr>
      </w:pPr>
    </w:p>
    <w:p w14:paraId="45687E9F" w14:textId="77777777" w:rsidR="00215390" w:rsidRPr="00A9656E" w:rsidRDefault="00215390" w:rsidP="00A9656E">
      <w:pPr>
        <w:spacing w:line="360" w:lineRule="auto"/>
        <w:jc w:val="both"/>
        <w:rPr>
          <w:rFonts w:ascii="Power Geez Unicode1" w:hAnsi="Power Geez Unicode1" w:cs="Arial"/>
          <w:sz w:val="24"/>
          <w:szCs w:val="24"/>
        </w:rPr>
      </w:pPr>
    </w:p>
    <w:tbl>
      <w:tblPr>
        <w:tblW w:w="10715" w:type="dxa"/>
        <w:tblInd w:w="-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25"/>
        <w:gridCol w:w="4500"/>
        <w:gridCol w:w="3420"/>
        <w:gridCol w:w="2070"/>
      </w:tblGrid>
      <w:tr w:rsidR="00215390" w:rsidRPr="00A9656E" w14:paraId="0F274D44" w14:textId="77777777" w:rsidTr="00840629">
        <w:trPr>
          <w:trHeight w:val="575"/>
        </w:trPr>
        <w:tc>
          <w:tcPr>
            <w:tcW w:w="10715" w:type="dxa"/>
            <w:gridSpan w:val="4"/>
            <w:shd w:val="clear" w:color="auto" w:fill="D9D9D9"/>
          </w:tcPr>
          <w:p w14:paraId="54CE733A" w14:textId="7742435B" w:rsidR="00215390" w:rsidRPr="00A9656E" w:rsidRDefault="00215390" w:rsidP="00A9656E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/>
              <w:jc w:val="both"/>
              <w:rPr>
                <w:rFonts w:ascii="Power Geez Unicode1" w:eastAsia="Calibri" w:hAnsi="Power Geez Unicode1" w:cs="TimesNewRomanPS-BoldMT"/>
                <w:bCs/>
                <w:color w:val="000000"/>
              </w:rPr>
            </w:pPr>
            <w:r w:rsidRPr="00A9656E">
              <w:rPr>
                <w:rFonts w:ascii="Power Geez Unicode1" w:eastAsia="Calibri" w:hAnsi="Power Geez Unicode1" w:cs="Arial"/>
                <w:color w:val="000000"/>
              </w:rPr>
              <w:t xml:space="preserve">  </w:t>
            </w:r>
            <w:proofErr w:type="spellStart"/>
            <w:r w:rsidRPr="00A9656E">
              <w:rPr>
                <w:rFonts w:ascii="Power Geez Unicode1" w:eastAsia="Calibri" w:hAnsi="Power Geez Unicode1" w:cs="Arial"/>
                <w:color w:val="000000"/>
              </w:rPr>
              <w:t>ስነ-ተዋልዶ</w:t>
            </w:r>
            <w:proofErr w:type="spellEnd"/>
            <w:r w:rsidRPr="00A9656E">
              <w:rPr>
                <w:rFonts w:ascii="Power Geez Unicode1" w:eastAsia="Calibri" w:hAnsi="Power Geez Unicode1" w:cs="Arial"/>
                <w:color w:val="000000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  <w:color w:val="000000"/>
              </w:rPr>
              <w:t>ጤና</w:t>
            </w:r>
            <w:proofErr w:type="spellEnd"/>
            <w:r w:rsidRPr="00A9656E">
              <w:rPr>
                <w:rFonts w:ascii="Power Geez Unicode1" w:eastAsia="Calibri" w:hAnsi="Power Geez Unicode1" w:cs="Arial"/>
                <w:color w:val="000000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  <w:color w:val="000000"/>
              </w:rPr>
              <w:t>መረጃ</w:t>
            </w:r>
            <w:proofErr w:type="spellEnd"/>
          </w:p>
        </w:tc>
      </w:tr>
      <w:tr w:rsidR="00215390" w:rsidRPr="00A9656E" w14:paraId="078FDE5F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17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71CBF155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201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37F63C98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ለስንት ጊዜ አርግዘው ያዉቃሉ 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7C7F70A7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________ </w:t>
            </w:r>
          </w:p>
          <w:p w14:paraId="4011A3EA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7FCA1B8D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Arial"/>
                <w:i/>
                <w:sz w:val="24"/>
                <w:szCs w:val="24"/>
              </w:rPr>
              <w:t>ዉርጃን ጨምሮ</w:t>
            </w:r>
            <w:r w:rsidRPr="00A9656E">
              <w:rPr>
                <w:rFonts w:ascii="Power Geez Unicode1" w:eastAsia="Calibri" w:hAnsi="Power Geez Unicode1" w:cs="Arial"/>
                <w:i/>
                <w:sz w:val="24"/>
                <w:szCs w:val="24"/>
                <w:lang w:val="en-US"/>
              </w:rPr>
              <w:t xml:space="preserve">     </w:t>
            </w:r>
          </w:p>
        </w:tc>
      </w:tr>
      <w:tr w:rsidR="00215390" w:rsidRPr="00A9656E" w14:paraId="2D612297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75"/>
        </w:trPr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</w:tcPr>
          <w:p w14:paraId="5BDB1F0F" w14:textId="74A96E0D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20</w:t>
            </w:r>
            <w:r w:rsidR="004C45DB"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14:paraId="00435F70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አሁን ነፍሰጠር ነዎት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33B10F20" w14:textId="77777777" w:rsidR="00215390" w:rsidRPr="00A9656E" w:rsidRDefault="00215390" w:rsidP="00A9656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አዎ</w:t>
            </w:r>
            <w:proofErr w:type="spellEnd"/>
          </w:p>
          <w:p w14:paraId="2A9E0463" w14:textId="77777777" w:rsidR="00215390" w:rsidRPr="00A9656E" w:rsidRDefault="00215390" w:rsidP="00A9656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አይደለሁም</w:t>
            </w:r>
            <w:proofErr w:type="spellEnd"/>
          </w:p>
          <w:p w14:paraId="0B1B0FF4" w14:textId="77777777" w:rsidR="00215390" w:rsidRPr="00A9656E" w:rsidRDefault="00215390" w:rsidP="00A9656E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283FA9C8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3B3734FD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890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0278D8E5" w14:textId="67CAA939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20</w:t>
            </w:r>
            <w:r w:rsidR="004C45DB"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71257B17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color w:val="FF0000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color w:val="000000"/>
                <w:sz w:val="24"/>
                <w:szCs w:val="24"/>
              </w:rPr>
              <w:t>የነፍሰጡር ክትትል አድርገው ያውቃሉ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45F02083" w14:textId="77777777" w:rsidR="00215390" w:rsidRPr="00A9656E" w:rsidRDefault="00215390" w:rsidP="00A9656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አዎ</w:t>
            </w:r>
            <w:proofErr w:type="spellEnd"/>
          </w:p>
          <w:p w14:paraId="281C1570" w14:textId="77777777" w:rsidR="00215390" w:rsidRPr="00A9656E" w:rsidRDefault="00215390" w:rsidP="00A9656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</w:rPr>
            </w:pPr>
            <w:proofErr w:type="spellStart"/>
            <w:r w:rsidRPr="00A9656E">
              <w:rPr>
                <w:rFonts w:ascii="Power Geez Unicode1" w:eastAsia="Calibri" w:hAnsi="Power Geez Unicode1" w:cs="Arial"/>
              </w:rPr>
              <w:t>አላደረግሁም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586F26FA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color w:val="000000"/>
                <w:sz w:val="24"/>
                <w:szCs w:val="24"/>
              </w:rPr>
              <w:t>አርግዘው ካላወቁ ይህ ጥያቄ ይዘለል</w:t>
            </w:r>
          </w:p>
        </w:tc>
      </w:tr>
      <w:tr w:rsidR="00215390" w:rsidRPr="00A9656E" w14:paraId="6381CF36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440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304C8" w14:textId="5637C846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lastRenderedPageBreak/>
              <w:t>20</w:t>
            </w:r>
            <w:r w:rsidR="004C45DB"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B235A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>ጤ</w:t>
            </w:r>
            <w:r w:rsidRPr="00A9656E">
              <w:rPr>
                <w:rFonts w:ascii="Power Geez Unicode1" w:hAnsi="Power Geez Unicode1"/>
                <w:color w:val="000000"/>
                <w:spacing w:val="-3"/>
                <w:sz w:val="24"/>
                <w:szCs w:val="24"/>
              </w:rPr>
              <w:t>ና</w:t>
            </w:r>
            <w:r w:rsidRPr="00A9656E">
              <w:rPr>
                <w:rFonts w:ascii="Power Geez Unicode1" w:hAnsi="Power Geez Unicode1"/>
                <w:color w:val="000000"/>
                <w:spacing w:val="10"/>
                <w:w w:val="83"/>
                <w:sz w:val="24"/>
                <w:szCs w:val="24"/>
              </w:rPr>
              <w:t xml:space="preserve"> </w:t>
            </w: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>ተቋም</w:t>
            </w:r>
            <w:r w:rsidRPr="00A9656E">
              <w:rPr>
                <w:rFonts w:ascii="Power Geez Unicode1" w:hAnsi="Power Geez Unicode1"/>
                <w:color w:val="000000"/>
                <w:spacing w:val="7"/>
                <w:w w:val="83"/>
                <w:sz w:val="24"/>
                <w:szCs w:val="24"/>
              </w:rPr>
              <w:t xml:space="preserve"> </w:t>
            </w: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>ወልደዉ</w:t>
            </w:r>
            <w:r w:rsidRPr="00A9656E">
              <w:rPr>
                <w:rFonts w:ascii="Power Geez Unicode1" w:hAnsi="Power Geez Unicode1"/>
                <w:color w:val="000000"/>
                <w:spacing w:val="10"/>
                <w:w w:val="83"/>
                <w:sz w:val="24"/>
                <w:szCs w:val="24"/>
              </w:rPr>
              <w:t xml:space="preserve"> </w:t>
            </w: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>ያዉ</w:t>
            </w:r>
            <w:r w:rsidRPr="00A9656E">
              <w:rPr>
                <w:rFonts w:ascii="Power Geez Unicode1" w:hAnsi="Power Geez Unicode1"/>
                <w:color w:val="000000"/>
                <w:spacing w:val="-1"/>
                <w:sz w:val="24"/>
                <w:szCs w:val="24"/>
              </w:rPr>
              <w:t>ቃ</w:t>
            </w: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ሉ     </w:t>
            </w:r>
          </w:p>
          <w:p w14:paraId="29782477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BAAF2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 w:rsidRPr="00A9656E">
              <w:rPr>
                <w:rFonts w:ascii="Power Geez Unicode1" w:hAnsi="Power Geez Unicode1" w:cs="Arial"/>
                <w:sz w:val="24"/>
                <w:szCs w:val="24"/>
              </w:rPr>
              <w:t>አዎ       2. የለም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9C4DB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3BCA940F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440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7452B" w14:textId="06147C05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  <w:t>20</w:t>
            </w:r>
            <w:r w:rsidR="004C45DB"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525AF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hAnsi="Power Geez Unicode1" w:cs="Arial"/>
                <w:sz w:val="24"/>
                <w:szCs w:val="24"/>
              </w:rPr>
              <w:t xml:space="preserve">የቤተሰብ ምጣኔ ተቃሚ ሆነው ያውቃሉ? </w:t>
            </w:r>
          </w:p>
          <w:p w14:paraId="7E23AB13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6E586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hAnsi="Power Geez Unicode1"/>
                <w:color w:val="000000"/>
                <w:sz w:val="24"/>
                <w:szCs w:val="24"/>
              </w:rPr>
              <w:t xml:space="preserve">1. </w:t>
            </w:r>
            <w:r w:rsidRPr="00A9656E">
              <w:rPr>
                <w:rFonts w:ascii="Power Geez Unicode1" w:hAnsi="Power Geez Unicode1" w:cs="Arial"/>
                <w:sz w:val="24"/>
                <w:szCs w:val="24"/>
              </w:rPr>
              <w:t>አዎ       2. የለም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015A1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215390" w:rsidRPr="00A9656E" w14:paraId="1B93666F" w14:textId="77777777" w:rsidTr="0084062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440"/>
        </w:trPr>
        <w:tc>
          <w:tcPr>
            <w:tcW w:w="107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59EE3BB" w14:textId="19854270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bCs/>
                <w:sz w:val="24"/>
                <w:szCs w:val="24"/>
              </w:rPr>
              <w:t xml:space="preserve">                                     </w:t>
            </w:r>
            <w:r w:rsidR="0007072D" w:rsidRPr="00A9656E">
              <w:rPr>
                <w:rFonts w:ascii="Power Geez Unicode1" w:eastAsia="Calibri" w:hAnsi="Power Geez Unicode1" w:cs="Arial"/>
                <w:bCs/>
                <w:sz w:val="24"/>
                <w:szCs w:val="24"/>
                <w:lang w:val="en-US"/>
              </w:rPr>
              <w:t>03</w:t>
            </w:r>
            <w:r w:rsidRPr="00A9656E">
              <w:rPr>
                <w:rFonts w:ascii="Power Geez Unicode1" w:eastAsia="Calibri" w:hAnsi="Power Geez Unicode1" w:cs="Arial"/>
                <w:bCs/>
                <w:sz w:val="24"/>
                <w:szCs w:val="24"/>
              </w:rPr>
              <w:t xml:space="preserve"> አጠቃላይ </w:t>
            </w: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ስለ ኤች አይ ቪ ኤድስ በሽታ እውቅና ስለመኖር</w:t>
            </w:r>
          </w:p>
        </w:tc>
      </w:tr>
      <w:tr w:rsidR="00215390" w:rsidRPr="00A9656E" w14:paraId="76451E0A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638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D8094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301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A4F7B" w14:textId="0B445B88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ስለ ኤች አይ ቪ ኤድስ በሽታ ሰምተው ያውቃሉ</w:t>
            </w:r>
            <w:r w:rsidR="00554AE5" w:rsidRPr="00A9656E">
              <w:rPr>
                <w:rFonts w:ascii="Power Geez Unicode1" w:hAnsi="Power Geez Unicode1" w:cs="Nyala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817D8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1.አውቃለሁ          2.አላዉቅም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7AFEF" w14:textId="77777777" w:rsidR="00215390" w:rsidRPr="00A9656E" w:rsidRDefault="00215390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A3646D" w:rsidRPr="00A9656E" w14:paraId="3AEF6FB8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638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E0600" w14:textId="3B84BA8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302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8FEF5" w14:textId="58782036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>የ</w:t>
            </w: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ኤች አይ ቪ ኤድስ</w:t>
            </w:r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>ምርመራ</w:t>
            </w:r>
            <w:proofErr w:type="spellEnd"/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>አድርገው</w:t>
            </w:r>
            <w:proofErr w:type="spellEnd"/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>ያደርጋሉ</w:t>
            </w:r>
            <w:proofErr w:type="spellEnd"/>
            <w:r w:rsidRPr="00A9656E">
              <w:rPr>
                <w:rFonts w:ascii="Power Geez Unicode1" w:hAnsi="Power Geez Unicode1" w:cs="Nyala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9F424" w14:textId="4D556E99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1.አውቃለሁ          2.አላዉቅም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7DB93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A3646D" w:rsidRPr="00A9656E" w14:paraId="74CD0666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30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E6B01" w14:textId="7BDCFFDF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  <w:lang w:val="en-US"/>
              </w:rPr>
              <w:t>303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BEB7D" w14:textId="13788D1D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አንድ ሰው እንዴት በኤች አይ ቪ ኤድስ በሽታ ሊያዝ ይችላል</w:t>
            </w:r>
            <w:r w:rsidRPr="00A9656E">
              <w:rPr>
                <w:rFonts w:ascii="Power Geez Unicode1" w:hAnsi="Power Geez Unicode1" w:cs="Nyala"/>
                <w:sz w:val="24"/>
                <w:szCs w:val="24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60A5B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  <w:p w14:paraId="17C806C6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1 በበሽታው  ከተያዘ ሰው ጋር ጥንቃቄ የጎደለው የግብረ ስጋ ግንኙነት</w:t>
            </w:r>
          </w:p>
          <w:p w14:paraId="6FB898DE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2.በበሽታው  ከተያዘ ሰው ደም በመቀበል</w:t>
            </w:r>
          </w:p>
          <w:p w14:paraId="17CD6CAB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3.ከእናት ወደ ልጅ </w:t>
            </w:r>
          </w:p>
          <w:p w14:paraId="3ECEA4E0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4.ስለታማ ነገሮችን በጋራ በመተቀም</w:t>
            </w:r>
          </w:p>
          <w:p w14:paraId="18980D87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5. ሌላ (ይገለጽ)….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BB9F4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  <w:p w14:paraId="20298B2D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በተሳታፊዎች የተጠቀሱት በሙሉ ይከበቡ</w:t>
            </w:r>
          </w:p>
        </w:tc>
      </w:tr>
      <w:tr w:rsidR="00A3646D" w:rsidRPr="00A9656E" w14:paraId="2BAE9640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005"/>
        </w:trPr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EB8F3" w14:textId="06D6FB78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304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A1CF2" w14:textId="2385EC5C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የኤች አይ ቪ ኤድስ በሽታ ክእናት ወደ ልጅ ይተላለፋል</w:t>
            </w:r>
            <w:r w:rsidRPr="00A9656E">
              <w:rPr>
                <w:rFonts w:ascii="Power Geez Unicode1" w:eastAsia="Calibri" w:hAnsi="Power Geez Unicode1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51B26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1.አዎ           2.አይደለም</w:t>
            </w:r>
          </w:p>
          <w:p w14:paraId="470F533A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 xml:space="preserve"> 3.አላዉቅም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8AA6B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A3646D" w:rsidRPr="00A9656E" w14:paraId="76C4071C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410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63C6E4BF" w14:textId="5C2E035A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305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604268DF" w14:textId="6C2FDF76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 w:cs="Arial"/>
              </w:rPr>
            </w:pPr>
            <w:proofErr w:type="spellStart"/>
            <w:r w:rsidRPr="00A9656E">
              <w:rPr>
                <w:rFonts w:ascii="Power Geez Unicode1" w:hAnsi="Power Geez Unicode1" w:cs="Arial"/>
              </w:rPr>
              <w:t>የጥያቄ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ቁጥር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402 </w:t>
            </w:r>
            <w:proofErr w:type="spellStart"/>
            <w:r w:rsidRPr="00A9656E">
              <w:rPr>
                <w:rFonts w:ascii="Power Geez Unicode1" w:hAnsi="Power Geez Unicode1" w:cs="Arial"/>
              </w:rPr>
              <w:t>መልስ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አዎ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ከሆነ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እንዴት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ሊተላለፍ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ይችላል</w:t>
            </w:r>
            <w:proofErr w:type="spellEnd"/>
            <w:r w:rsidRPr="00A9656E">
              <w:rPr>
                <w:rFonts w:ascii="Power Geez Unicode1" w:hAnsi="Power Geez Unicode1" w:cs="Arial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Arial"/>
              </w:rPr>
              <w:t>ይላሉ</w:t>
            </w:r>
            <w:proofErr w:type="spellEnd"/>
            <w:r w:rsidRPr="00A9656E">
              <w:rPr>
                <w:rFonts w:ascii="Power Geez Unicode1" w:hAnsi="Power Geez Unicode1" w:cs="Nyala"/>
              </w:rPr>
              <w:t>?</w:t>
            </w:r>
          </w:p>
          <w:p w14:paraId="6EBE2C05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Arial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10ABA312" w14:textId="77777777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/>
              </w:rPr>
            </w:pPr>
            <w:r w:rsidRPr="00A9656E">
              <w:rPr>
                <w:rFonts w:ascii="Power Geez Unicode1" w:hAnsi="Power Geez Unicode1"/>
              </w:rPr>
              <w:t xml:space="preserve">1.በእርግዝና </w:t>
            </w:r>
            <w:proofErr w:type="spellStart"/>
            <w:r w:rsidRPr="00A9656E">
              <w:rPr>
                <w:rFonts w:ascii="Power Geez Unicode1" w:hAnsi="Power Geez Unicode1"/>
              </w:rPr>
              <w:t>ጊዜ</w:t>
            </w:r>
            <w:proofErr w:type="spellEnd"/>
            <w:r w:rsidRPr="00A9656E">
              <w:rPr>
                <w:rFonts w:ascii="Power Geez Unicode1" w:hAnsi="Power Geez Unicode1"/>
              </w:rPr>
              <w:t>(</w:t>
            </w:r>
            <w:proofErr w:type="spellStart"/>
            <w:r w:rsidRPr="00A9656E">
              <w:rPr>
                <w:rFonts w:ascii="Power Geez Unicode1" w:hAnsi="Power Geez Unicode1"/>
              </w:rPr>
              <w:t>ማህጸን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/>
              </w:rPr>
              <w:t>ውስጥ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/>
              </w:rPr>
              <w:t>እንዳለ</w:t>
            </w:r>
            <w:proofErr w:type="spellEnd"/>
            <w:r w:rsidRPr="00A9656E">
              <w:rPr>
                <w:rFonts w:ascii="Power Geez Unicode1" w:hAnsi="Power Geez Unicode1"/>
              </w:rPr>
              <w:t>)</w:t>
            </w:r>
          </w:p>
          <w:p w14:paraId="239BA8B5" w14:textId="77777777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/>
              </w:rPr>
            </w:pPr>
            <w:r w:rsidRPr="00A9656E">
              <w:rPr>
                <w:rFonts w:ascii="Power Geez Unicode1" w:hAnsi="Power Geez Unicode1"/>
              </w:rPr>
              <w:t xml:space="preserve">2. </w:t>
            </w:r>
            <w:proofErr w:type="spellStart"/>
            <w:r w:rsidRPr="00A9656E">
              <w:rPr>
                <w:rFonts w:ascii="Power Geez Unicode1" w:hAnsi="Power Geez Unicode1"/>
              </w:rPr>
              <w:t>በወሊድ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/>
              </w:rPr>
              <w:t>ጊዜ</w:t>
            </w:r>
            <w:proofErr w:type="spellEnd"/>
            <w:r w:rsidRPr="00A9656E">
              <w:rPr>
                <w:rFonts w:ascii="Power Geez Unicode1" w:hAnsi="Power Geez Unicode1"/>
              </w:rPr>
              <w:t xml:space="preserve"> </w:t>
            </w:r>
          </w:p>
          <w:p w14:paraId="25A3DFF4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/>
                <w:sz w:val="24"/>
                <w:szCs w:val="24"/>
              </w:rPr>
              <w:t xml:space="preserve">3.ጡት በሚጠባበት ጊዜ </w:t>
            </w:r>
          </w:p>
          <w:p w14:paraId="1AD34FF6" w14:textId="77777777" w:rsidR="00A3646D" w:rsidRPr="00A9656E" w:rsidRDefault="00A3646D" w:rsidP="00A9656E">
            <w:pPr>
              <w:tabs>
                <w:tab w:val="left" w:pos="1680"/>
              </w:tabs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/>
                <w:sz w:val="24"/>
                <w:szCs w:val="24"/>
              </w:rPr>
              <w:t>4.አላዉቅም</w:t>
            </w:r>
            <w:r w:rsidRPr="00A9656E">
              <w:rPr>
                <w:rFonts w:ascii="Power Geez Unicode1" w:eastAsia="Calibri" w:hAnsi="Power Geez Unicode1"/>
                <w:sz w:val="24"/>
                <w:szCs w:val="24"/>
              </w:rPr>
              <w:tab/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37AF4C50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  <w:p w14:paraId="5B0F5887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በተሳታፊዎች የተጠቀሱት በሙሉ ይከበቡ</w:t>
            </w:r>
          </w:p>
        </w:tc>
      </w:tr>
      <w:tr w:rsidR="00A3646D" w:rsidRPr="00A9656E" w14:paraId="48CC364C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410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2CAFC6F3" w14:textId="4FADF030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306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1C57ECF3" w14:textId="165DC729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 w:cs="Nyala"/>
              </w:rPr>
            </w:pPr>
            <w:proofErr w:type="spellStart"/>
            <w:r w:rsidRPr="00A9656E">
              <w:rPr>
                <w:rFonts w:ascii="Power Geez Unicode1" w:hAnsi="Power Geez Unicode1" w:cs="Nyala"/>
              </w:rPr>
              <w:t>ከባለቤትዎ</w:t>
            </w:r>
            <w:proofErr w:type="spellEnd"/>
            <w:r w:rsidRPr="00A9656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ጋር</w:t>
            </w:r>
            <w:proofErr w:type="spellEnd"/>
            <w:r w:rsidRPr="00A9656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ስለኤችአይ</w:t>
            </w:r>
            <w:proofErr w:type="spellEnd"/>
            <w:r w:rsidRPr="00A9656E">
              <w:rPr>
                <w:rFonts w:ascii="Power Geez Unicode1" w:hAnsi="Power Geez Unicode1" w:cs="Nyala"/>
              </w:rPr>
              <w:t xml:space="preserve"> ቪ </w:t>
            </w:r>
            <w:proofErr w:type="spellStart"/>
            <w:r w:rsidRPr="00A9656E">
              <w:rPr>
                <w:rFonts w:ascii="Power Geez Unicode1" w:hAnsi="Power Geez Unicode1" w:cs="Nyala"/>
              </w:rPr>
              <w:t>ኤድስ</w:t>
            </w:r>
            <w:proofErr w:type="spellEnd"/>
            <w:r w:rsidRPr="00A9656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ተወያይተው</w:t>
            </w:r>
            <w:proofErr w:type="spellEnd"/>
            <w:r w:rsidRPr="00A9656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A9656E">
              <w:rPr>
                <w:rFonts w:ascii="Power Geez Unicode1" w:hAnsi="Power Geez Unicode1" w:cs="Nyala"/>
              </w:rPr>
              <w:t>ያውቃሉ</w:t>
            </w:r>
            <w:proofErr w:type="spellEnd"/>
            <w:r w:rsidRPr="00A9656E">
              <w:rPr>
                <w:rFonts w:ascii="Power Geez Unicode1" w:hAnsi="Power Geez Unicode1" w:cs="Nyala"/>
              </w:rPr>
              <w:t xml:space="preserve"> ?</w:t>
            </w:r>
          </w:p>
          <w:p w14:paraId="7429EA02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Nyala"/>
                <w:color w:val="000000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Nyala"/>
                <w:color w:val="000000"/>
                <w:sz w:val="24"/>
                <w:szCs w:val="24"/>
              </w:rPr>
              <w:t xml:space="preserve">                    </w:t>
            </w:r>
          </w:p>
          <w:p w14:paraId="070356BA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Nyala"/>
                <w:color w:val="000000"/>
                <w:sz w:val="24"/>
                <w:szCs w:val="24"/>
              </w:rPr>
            </w:pPr>
          </w:p>
          <w:p w14:paraId="6E701498" w14:textId="77777777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2622C4C2" w14:textId="77777777" w:rsidR="00A3646D" w:rsidRPr="00A9656E" w:rsidRDefault="00A3646D" w:rsidP="00A9656E">
            <w:pPr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</w:p>
          <w:p w14:paraId="1EE3203E" w14:textId="77777777" w:rsidR="00A3646D" w:rsidRPr="00A9656E" w:rsidRDefault="00A3646D" w:rsidP="00A9656E">
            <w:pPr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Nyala"/>
                <w:color w:val="000000"/>
                <w:sz w:val="24"/>
                <w:szCs w:val="24"/>
              </w:rPr>
              <w:t>1.አዎ 2. አላውቅም</w:t>
            </w:r>
          </w:p>
          <w:p w14:paraId="0A58B53B" w14:textId="77777777" w:rsidR="00A3646D" w:rsidRPr="00A9656E" w:rsidRDefault="00A3646D" w:rsidP="00A9656E">
            <w:pPr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</w:p>
          <w:p w14:paraId="5CD2ED86" w14:textId="77777777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2EF1382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</w:tc>
      </w:tr>
      <w:tr w:rsidR="00A3646D" w:rsidRPr="00A9656E" w14:paraId="6A323557" w14:textId="77777777" w:rsidTr="00A3646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410"/>
        </w:trPr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3C7CB0D4" w14:textId="44808271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</w:pPr>
            <w:r w:rsidRPr="00A9656E">
              <w:rPr>
                <w:rFonts w:ascii="Power Geez Unicode1" w:eastAsia="Calibri" w:hAnsi="Power Geez Unicode1" w:cs="TimesNewRomanPSMT"/>
                <w:sz w:val="24"/>
                <w:szCs w:val="24"/>
                <w:lang w:val="en-US"/>
              </w:rPr>
              <w:t>307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33B9DD5B" w14:textId="77777777" w:rsidR="00A3646D" w:rsidRPr="00A9656E" w:rsidRDefault="00A3646D" w:rsidP="00A9656E">
            <w:pPr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  <w:p w14:paraId="7C6DB09D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TimesNewRomanPSMT" w:hAnsi="Power Geez Unicode1" w:cs="Arial"/>
                <w:i/>
                <w:iCs/>
                <w:sz w:val="24"/>
                <w:szCs w:val="24"/>
              </w:rPr>
            </w:pPr>
            <w:r w:rsidRPr="00A9656E">
              <w:rPr>
                <w:rFonts w:ascii="Power Geez Unicode1" w:eastAsia="TimesNewRomanPSMT" w:hAnsi="Power Geez Unicode1" w:cs="Arial"/>
                <w:sz w:val="24"/>
                <w:szCs w:val="24"/>
              </w:rPr>
              <w:t xml:space="preserve">በአጠቃላይ መረጃዉን የት አገኙት(ስለ </w:t>
            </w: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ኤች አይ ቪ ኤድስ በሽታ፣ መተላለፊ እናመከላከያ)</w:t>
            </w:r>
          </w:p>
          <w:p w14:paraId="171D7EF5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  <w:p w14:paraId="169885CB" w14:textId="77777777" w:rsidR="00A3646D" w:rsidRPr="00A9656E" w:rsidRDefault="00A3646D" w:rsidP="00A9656E">
            <w:pPr>
              <w:pStyle w:val="Default"/>
              <w:jc w:val="both"/>
              <w:rPr>
                <w:rFonts w:ascii="Power Geez Unicode1" w:hAnsi="Power Geez Unicode1" w:cs="Nyala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619C43A9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TimesNewRomanPSMT" w:hAnsi="Power Geez Unicode1" w:cs="Arial"/>
                <w:sz w:val="24"/>
                <w:szCs w:val="24"/>
              </w:rPr>
              <w:t>1.ከጤና ባለሙያ</w:t>
            </w:r>
          </w:p>
          <w:p w14:paraId="42DC8F40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TimesNewRomanPSMT" w:hAnsi="Power Geez Unicode1" w:cs="Arial"/>
                <w:sz w:val="24"/>
                <w:szCs w:val="24"/>
              </w:rPr>
              <w:t>2. ከብዙሃን መገናጋ</w:t>
            </w:r>
          </w:p>
          <w:p w14:paraId="22705076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TimesNewRomanPSMT" w:hAnsi="Power Geez Unicode1" w:cs="Arial"/>
                <w:sz w:val="24"/>
                <w:szCs w:val="24"/>
              </w:rPr>
              <w:t>3. ከጓደኛ/ዘመድ</w:t>
            </w:r>
          </w:p>
          <w:p w14:paraId="49CB79E9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TimesNewRomanPSMT" w:hAnsi="Power Geez Unicode1" w:cs="Arial"/>
                <w:sz w:val="24"/>
                <w:szCs w:val="24"/>
              </w:rPr>
              <w:t>4. ከትምህርት ቤት</w:t>
            </w:r>
          </w:p>
          <w:p w14:paraId="745168E0" w14:textId="1E10BE95" w:rsidR="00A3646D" w:rsidRPr="00A9656E" w:rsidRDefault="00A3646D" w:rsidP="00A9656E">
            <w:pPr>
              <w:jc w:val="both"/>
              <w:rPr>
                <w:rFonts w:ascii="Power Geez Unicode1" w:eastAsia="TimesNewRomanPSMT" w:hAnsi="Power Geez Unicode1" w:cs="Arial"/>
                <w:sz w:val="24"/>
                <w:szCs w:val="24"/>
              </w:rPr>
            </w:pPr>
            <w:r w:rsidRPr="00A9656E">
              <w:rPr>
                <w:rFonts w:ascii="Power Geez Unicode1" w:eastAsia="TimesNewRomanPSMT" w:hAnsi="Power Geez Unicode1" w:cs="Arial"/>
                <w:i/>
                <w:iCs/>
                <w:sz w:val="24"/>
                <w:szCs w:val="24"/>
              </w:rPr>
              <w:t xml:space="preserve">5. </w:t>
            </w:r>
            <w:r w:rsidRPr="00A9656E">
              <w:rPr>
                <w:rFonts w:ascii="Power Geez Unicode1" w:eastAsia="Calibri" w:hAnsi="Power Geez Unicode1" w:cs="Arial"/>
                <w:sz w:val="24"/>
                <w:szCs w:val="24"/>
              </w:rPr>
              <w:t>ሌላ (ይገለጽ)…..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36C12EE" w14:textId="77777777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</w:p>
          <w:p w14:paraId="7231590D" w14:textId="641EDBCC" w:rsidR="00A3646D" w:rsidRPr="00A9656E" w:rsidRDefault="00A3646D" w:rsidP="00A9656E">
            <w:pPr>
              <w:autoSpaceDE w:val="0"/>
              <w:autoSpaceDN w:val="0"/>
              <w:adjustRightInd w:val="0"/>
              <w:jc w:val="both"/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</w:pPr>
            <w:r w:rsidRPr="00A9656E">
              <w:rPr>
                <w:rFonts w:ascii="Power Geez Unicode1" w:eastAsia="Calibri" w:hAnsi="Power Geez Unicode1" w:cs="TimesNewRomanPS-BoldMT"/>
                <w:bCs/>
                <w:sz w:val="24"/>
                <w:szCs w:val="24"/>
              </w:rPr>
              <w:t>በተሳታፊዎች የተጠቀሱት በሙሉ ይከበቡ</w:t>
            </w:r>
          </w:p>
        </w:tc>
      </w:tr>
    </w:tbl>
    <w:p w14:paraId="1FA44586" w14:textId="77777777" w:rsidR="001D5DA3" w:rsidRPr="00A9656E" w:rsidRDefault="001D5DA3" w:rsidP="00A9656E">
      <w:pPr>
        <w:jc w:val="both"/>
        <w:rPr>
          <w:rFonts w:ascii="Power Geez Unicode1" w:hAnsi="Power Geez Unicode1"/>
          <w:sz w:val="24"/>
          <w:szCs w:val="24"/>
        </w:rPr>
      </w:pPr>
    </w:p>
    <w:sectPr w:rsidR="001D5DA3" w:rsidRPr="00A96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b5929f4c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4542D"/>
    <w:multiLevelType w:val="hybridMultilevel"/>
    <w:tmpl w:val="21D07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67D25"/>
    <w:multiLevelType w:val="hybridMultilevel"/>
    <w:tmpl w:val="B804FBF4"/>
    <w:lvl w:ilvl="0" w:tplc="653286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27298"/>
    <w:multiLevelType w:val="hybridMultilevel"/>
    <w:tmpl w:val="370AF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919CA"/>
    <w:multiLevelType w:val="hybridMultilevel"/>
    <w:tmpl w:val="5654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102CC"/>
    <w:multiLevelType w:val="hybridMultilevel"/>
    <w:tmpl w:val="C8C22E4E"/>
    <w:lvl w:ilvl="0" w:tplc="B01817BC">
      <w:start w:val="1"/>
      <w:numFmt w:val="decimal"/>
      <w:lvlText w:val="%1."/>
      <w:lvlJc w:val="left"/>
      <w:pPr>
        <w:ind w:left="78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1BC503CB"/>
    <w:multiLevelType w:val="hybridMultilevel"/>
    <w:tmpl w:val="C6402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07B5D"/>
    <w:multiLevelType w:val="hybridMultilevel"/>
    <w:tmpl w:val="C0F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B6A4C"/>
    <w:multiLevelType w:val="hybridMultilevel"/>
    <w:tmpl w:val="5654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EB2A53"/>
    <w:multiLevelType w:val="hybridMultilevel"/>
    <w:tmpl w:val="842C07D4"/>
    <w:lvl w:ilvl="0" w:tplc="AC7EDB96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44620"/>
    <w:multiLevelType w:val="hybridMultilevel"/>
    <w:tmpl w:val="C95AF6B6"/>
    <w:lvl w:ilvl="0" w:tplc="BCD0EDD0">
      <w:start w:val="1"/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4361B1"/>
    <w:multiLevelType w:val="hybridMultilevel"/>
    <w:tmpl w:val="7F88FE30"/>
    <w:lvl w:ilvl="0" w:tplc="A79CA026">
      <w:start w:val="1"/>
      <w:numFmt w:val="decimal"/>
      <w:lvlText w:val="%1."/>
      <w:lvlJc w:val="left"/>
      <w:pPr>
        <w:ind w:left="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89" w:hanging="360"/>
      </w:pPr>
    </w:lvl>
    <w:lvl w:ilvl="2" w:tplc="0409001B" w:tentative="1">
      <w:start w:val="1"/>
      <w:numFmt w:val="lowerRoman"/>
      <w:lvlText w:val="%3."/>
      <w:lvlJc w:val="right"/>
      <w:pPr>
        <w:ind w:left="1509" w:hanging="180"/>
      </w:pPr>
    </w:lvl>
    <w:lvl w:ilvl="3" w:tplc="0409000F" w:tentative="1">
      <w:start w:val="1"/>
      <w:numFmt w:val="decimal"/>
      <w:lvlText w:val="%4."/>
      <w:lvlJc w:val="left"/>
      <w:pPr>
        <w:ind w:left="2229" w:hanging="360"/>
      </w:pPr>
    </w:lvl>
    <w:lvl w:ilvl="4" w:tplc="04090019" w:tentative="1">
      <w:start w:val="1"/>
      <w:numFmt w:val="lowerLetter"/>
      <w:lvlText w:val="%5."/>
      <w:lvlJc w:val="left"/>
      <w:pPr>
        <w:ind w:left="2949" w:hanging="360"/>
      </w:pPr>
    </w:lvl>
    <w:lvl w:ilvl="5" w:tplc="0409001B" w:tentative="1">
      <w:start w:val="1"/>
      <w:numFmt w:val="lowerRoman"/>
      <w:lvlText w:val="%6."/>
      <w:lvlJc w:val="right"/>
      <w:pPr>
        <w:ind w:left="3669" w:hanging="180"/>
      </w:pPr>
    </w:lvl>
    <w:lvl w:ilvl="6" w:tplc="0409000F" w:tentative="1">
      <w:start w:val="1"/>
      <w:numFmt w:val="decimal"/>
      <w:lvlText w:val="%7."/>
      <w:lvlJc w:val="left"/>
      <w:pPr>
        <w:ind w:left="4389" w:hanging="360"/>
      </w:pPr>
    </w:lvl>
    <w:lvl w:ilvl="7" w:tplc="04090019" w:tentative="1">
      <w:start w:val="1"/>
      <w:numFmt w:val="lowerLetter"/>
      <w:lvlText w:val="%8."/>
      <w:lvlJc w:val="left"/>
      <w:pPr>
        <w:ind w:left="5109" w:hanging="360"/>
      </w:pPr>
    </w:lvl>
    <w:lvl w:ilvl="8" w:tplc="0409001B" w:tentative="1">
      <w:start w:val="1"/>
      <w:numFmt w:val="lowerRoman"/>
      <w:lvlText w:val="%9."/>
      <w:lvlJc w:val="right"/>
      <w:pPr>
        <w:ind w:left="5829" w:hanging="180"/>
      </w:pPr>
    </w:lvl>
  </w:abstractNum>
  <w:abstractNum w:abstractNumId="11" w15:restartNumberingAfterBreak="0">
    <w:nsid w:val="36470B81"/>
    <w:multiLevelType w:val="hybridMultilevel"/>
    <w:tmpl w:val="1E806E84"/>
    <w:lvl w:ilvl="0" w:tplc="33A8FE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062E2"/>
    <w:multiLevelType w:val="hybridMultilevel"/>
    <w:tmpl w:val="21D07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76CCD"/>
    <w:multiLevelType w:val="hybridMultilevel"/>
    <w:tmpl w:val="D3F6266A"/>
    <w:lvl w:ilvl="0" w:tplc="F74E32D8">
      <w:start w:val="2"/>
      <w:numFmt w:val="decimalZero"/>
      <w:lvlText w:val="%1."/>
      <w:lvlJc w:val="left"/>
      <w:pPr>
        <w:ind w:left="765" w:hanging="405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E718A"/>
    <w:multiLevelType w:val="hybridMultilevel"/>
    <w:tmpl w:val="565ED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1E7059"/>
    <w:multiLevelType w:val="hybridMultilevel"/>
    <w:tmpl w:val="073CEF48"/>
    <w:lvl w:ilvl="0" w:tplc="88303E94">
      <w:start w:val="2"/>
      <w:numFmt w:val="decimalZero"/>
      <w:lvlText w:val="%1."/>
      <w:lvlJc w:val="left"/>
      <w:pPr>
        <w:ind w:left="1125" w:hanging="360"/>
      </w:pPr>
      <w:rPr>
        <w:rFonts w:ascii="Nyala" w:hAnsi="Nyala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16" w15:restartNumberingAfterBreak="0">
    <w:nsid w:val="491B6483"/>
    <w:multiLevelType w:val="hybridMultilevel"/>
    <w:tmpl w:val="2EE68B36"/>
    <w:lvl w:ilvl="0" w:tplc="49A24100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1C282E"/>
    <w:multiLevelType w:val="hybridMultilevel"/>
    <w:tmpl w:val="24703C26"/>
    <w:lvl w:ilvl="0" w:tplc="F670B018">
      <w:start w:val="1"/>
      <w:numFmt w:val="decimal"/>
      <w:lvlText w:val="%1."/>
      <w:lvlJc w:val="left"/>
      <w:pPr>
        <w:ind w:left="2250" w:hanging="360"/>
      </w:pPr>
      <w:rPr>
        <w:rFonts w:ascii="AdvTTb5929f4c+22" w:eastAsia="AdvTTb5929f4c+22" w:hAnsi="Calibri" w:cs="AdvTTb5929f4c+22"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8" w15:restartNumberingAfterBreak="0">
    <w:nsid w:val="52F3720B"/>
    <w:multiLevelType w:val="hybridMultilevel"/>
    <w:tmpl w:val="C9E2A092"/>
    <w:lvl w:ilvl="0" w:tplc="0980B3EA">
      <w:start w:val="1"/>
      <w:numFmt w:val="decimal"/>
      <w:lvlText w:val="%1."/>
      <w:lvlJc w:val="left"/>
      <w:pPr>
        <w:ind w:left="108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89F02D9"/>
    <w:multiLevelType w:val="hybridMultilevel"/>
    <w:tmpl w:val="F3AA7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7E5A86"/>
    <w:multiLevelType w:val="hybridMultilevel"/>
    <w:tmpl w:val="891E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204C38"/>
    <w:multiLevelType w:val="hybridMultilevel"/>
    <w:tmpl w:val="748EE53C"/>
    <w:lvl w:ilvl="0" w:tplc="5D480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0" w:hanging="360"/>
      </w:pPr>
    </w:lvl>
    <w:lvl w:ilvl="2" w:tplc="0409001B" w:tentative="1">
      <w:start w:val="1"/>
      <w:numFmt w:val="lowerRoman"/>
      <w:lvlText w:val="%3."/>
      <w:lvlJc w:val="right"/>
      <w:pPr>
        <w:ind w:left="180" w:hanging="180"/>
      </w:pPr>
    </w:lvl>
    <w:lvl w:ilvl="3" w:tplc="0409000F" w:tentative="1">
      <w:start w:val="1"/>
      <w:numFmt w:val="decimal"/>
      <w:lvlText w:val="%4."/>
      <w:lvlJc w:val="left"/>
      <w:pPr>
        <w:ind w:left="900" w:hanging="360"/>
      </w:pPr>
    </w:lvl>
    <w:lvl w:ilvl="4" w:tplc="04090019" w:tentative="1">
      <w:start w:val="1"/>
      <w:numFmt w:val="lowerLetter"/>
      <w:lvlText w:val="%5."/>
      <w:lvlJc w:val="left"/>
      <w:pPr>
        <w:ind w:left="1620" w:hanging="360"/>
      </w:pPr>
    </w:lvl>
    <w:lvl w:ilvl="5" w:tplc="0409001B" w:tentative="1">
      <w:start w:val="1"/>
      <w:numFmt w:val="lowerRoman"/>
      <w:lvlText w:val="%6."/>
      <w:lvlJc w:val="right"/>
      <w:pPr>
        <w:ind w:left="2340" w:hanging="180"/>
      </w:pPr>
    </w:lvl>
    <w:lvl w:ilvl="6" w:tplc="0409000F" w:tentative="1">
      <w:start w:val="1"/>
      <w:numFmt w:val="decimal"/>
      <w:lvlText w:val="%7."/>
      <w:lvlJc w:val="left"/>
      <w:pPr>
        <w:ind w:left="3060" w:hanging="360"/>
      </w:pPr>
    </w:lvl>
    <w:lvl w:ilvl="7" w:tplc="04090019" w:tentative="1">
      <w:start w:val="1"/>
      <w:numFmt w:val="lowerLetter"/>
      <w:lvlText w:val="%8."/>
      <w:lvlJc w:val="left"/>
      <w:pPr>
        <w:ind w:left="3780" w:hanging="360"/>
      </w:pPr>
    </w:lvl>
    <w:lvl w:ilvl="8" w:tplc="0409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22" w15:restartNumberingAfterBreak="0">
    <w:nsid w:val="768A58EC"/>
    <w:multiLevelType w:val="hybridMultilevel"/>
    <w:tmpl w:val="F4EEF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9"/>
  </w:num>
  <w:num w:numId="4">
    <w:abstractNumId w:val="3"/>
  </w:num>
  <w:num w:numId="5">
    <w:abstractNumId w:val="11"/>
  </w:num>
  <w:num w:numId="6">
    <w:abstractNumId w:val="20"/>
  </w:num>
  <w:num w:numId="7">
    <w:abstractNumId w:val="13"/>
  </w:num>
  <w:num w:numId="8">
    <w:abstractNumId w:val="2"/>
  </w:num>
  <w:num w:numId="9">
    <w:abstractNumId w:val="14"/>
  </w:num>
  <w:num w:numId="10">
    <w:abstractNumId w:val="5"/>
  </w:num>
  <w:num w:numId="11">
    <w:abstractNumId w:val="4"/>
  </w:num>
  <w:num w:numId="12">
    <w:abstractNumId w:val="21"/>
  </w:num>
  <w:num w:numId="13">
    <w:abstractNumId w:val="17"/>
  </w:num>
  <w:num w:numId="14">
    <w:abstractNumId w:val="22"/>
  </w:num>
  <w:num w:numId="15">
    <w:abstractNumId w:val="8"/>
  </w:num>
  <w:num w:numId="16">
    <w:abstractNumId w:val="10"/>
  </w:num>
  <w:num w:numId="17">
    <w:abstractNumId w:val="6"/>
  </w:num>
  <w:num w:numId="18">
    <w:abstractNumId w:val="9"/>
  </w:num>
  <w:num w:numId="19">
    <w:abstractNumId w:val="16"/>
  </w:num>
  <w:num w:numId="20">
    <w:abstractNumId w:val="12"/>
  </w:num>
  <w:num w:numId="21">
    <w:abstractNumId w:val="18"/>
  </w:num>
  <w:num w:numId="22">
    <w:abstractNumId w:val="7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390"/>
    <w:rsid w:val="0007072D"/>
    <w:rsid w:val="001D5DA3"/>
    <w:rsid w:val="00215390"/>
    <w:rsid w:val="003A7F6D"/>
    <w:rsid w:val="004C45DB"/>
    <w:rsid w:val="00554AE5"/>
    <w:rsid w:val="00680184"/>
    <w:rsid w:val="0079202B"/>
    <w:rsid w:val="0083320B"/>
    <w:rsid w:val="00840629"/>
    <w:rsid w:val="009B684E"/>
    <w:rsid w:val="00A3646D"/>
    <w:rsid w:val="00A9656E"/>
    <w:rsid w:val="00E01766"/>
    <w:rsid w:val="00E27D54"/>
    <w:rsid w:val="00F8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3E569"/>
  <w15:chartTrackingRefBased/>
  <w15:docId w15:val="{69AE4204-932A-4E6E-9508-7BA6B77C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3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390"/>
    <w:pPr>
      <w:keepNext/>
      <w:keepLines/>
      <w:spacing w:before="480" w:line="276" w:lineRule="auto"/>
      <w:outlineLvl w:val="0"/>
    </w:pPr>
    <w:rPr>
      <w:rFonts w:ascii="Calibri Light" w:hAnsi="Calibri Light"/>
      <w:b/>
      <w:bCs/>
      <w:color w:val="2E74B5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39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215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3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390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390"/>
    <w:rPr>
      <w:rFonts w:ascii="Times New Roman" w:eastAsia="Times New Roman" w:hAnsi="Times New Roman" w:cs="Times New Roman"/>
      <w:b/>
      <w:bCs/>
      <w:sz w:val="20"/>
      <w:szCs w:val="20"/>
      <w:lang w:val="bg-BG" w:eastAsia="bg-B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390"/>
    <w:rPr>
      <w:rFonts w:ascii="Segoe UI" w:eastAsia="Times New Roman" w:hAnsi="Segoe UI" w:cs="Segoe UI"/>
      <w:sz w:val="18"/>
      <w:szCs w:val="18"/>
      <w:lang w:val="bg-BG" w:eastAsia="bg-BG"/>
    </w:rPr>
  </w:style>
  <w:style w:type="table" w:styleId="TableGrid">
    <w:name w:val="Table Grid"/>
    <w:basedOn w:val="TableNormal"/>
    <w:uiPriority w:val="39"/>
    <w:rsid w:val="0021539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15390"/>
    <w:pPr>
      <w:ind w:left="720"/>
      <w:contextualSpacing/>
    </w:pPr>
    <w:rPr>
      <w:sz w:val="24"/>
      <w:szCs w:val="24"/>
      <w:lang w:val="en-US" w:eastAsia="en-US"/>
    </w:rPr>
  </w:style>
  <w:style w:type="paragraph" w:customStyle="1" w:styleId="Default">
    <w:name w:val="Default"/>
    <w:rsid w:val="0021539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ubtleEmphasis">
    <w:name w:val="Subtle Emphasis"/>
    <w:uiPriority w:val="19"/>
    <w:qFormat/>
    <w:rsid w:val="00215390"/>
    <w:rPr>
      <w:i/>
      <w:iCs/>
      <w:color w:val="404040"/>
    </w:rPr>
  </w:style>
  <w:style w:type="paragraph" w:customStyle="1" w:styleId="EndNoteBibliographyTitle">
    <w:name w:val="EndNote Bibliography Title"/>
    <w:basedOn w:val="Normal"/>
    <w:link w:val="EndNoteBibliographyTitleChar"/>
    <w:rsid w:val="0021539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15390"/>
    <w:rPr>
      <w:rFonts w:ascii="Times New Roman" w:eastAsia="Times New Roman" w:hAnsi="Times New Roman" w:cs="Times New Roman"/>
      <w:noProof/>
      <w:sz w:val="20"/>
      <w:szCs w:val="20"/>
      <w:lang w:val="bg-BG" w:eastAsia="bg-BG"/>
    </w:rPr>
  </w:style>
  <w:style w:type="paragraph" w:customStyle="1" w:styleId="EndNoteBibliography">
    <w:name w:val="EndNote Bibliography"/>
    <w:basedOn w:val="Normal"/>
    <w:link w:val="EndNoteBibliographyChar"/>
    <w:rsid w:val="00215390"/>
    <w:rPr>
      <w:noProof/>
    </w:rPr>
  </w:style>
  <w:style w:type="character" w:customStyle="1" w:styleId="EndNoteBibliographyChar">
    <w:name w:val="EndNote Bibliography Char"/>
    <w:link w:val="EndNoteBibliography"/>
    <w:rsid w:val="00215390"/>
    <w:rPr>
      <w:rFonts w:ascii="Times New Roman" w:eastAsia="Times New Roman" w:hAnsi="Times New Roman" w:cs="Times New Roman"/>
      <w:noProof/>
      <w:sz w:val="20"/>
      <w:szCs w:val="20"/>
      <w:lang w:val="bg-BG" w:eastAsia="bg-B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0-09T08:08:00Z</dcterms:created>
  <dcterms:modified xsi:type="dcterms:W3CDTF">2020-10-09T08:08:00Z</dcterms:modified>
</cp:coreProperties>
</file>